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8E313" w14:textId="0AA0AA07" w:rsidR="00081EF6" w:rsidRPr="0004186D" w:rsidRDefault="00081EF6" w:rsidP="00081EF6">
      <w:r w:rsidRPr="0004186D">
        <w:rPr>
          <w:bCs/>
          <w:lang w:bidi="en-US"/>
        </w:rPr>
        <w:t xml:space="preserve">Table </w:t>
      </w:r>
      <w:r w:rsidR="00DF055D" w:rsidRPr="0004186D">
        <w:rPr>
          <w:bCs/>
          <w:lang w:bidi="en-US"/>
        </w:rPr>
        <w:t>1</w:t>
      </w:r>
      <w:r w:rsidRPr="0004186D">
        <w:rPr>
          <w:bCs/>
          <w:lang w:bidi="en-US"/>
        </w:rPr>
        <w:t>.</w:t>
      </w:r>
      <w:r w:rsidRPr="0004186D">
        <w:rPr>
          <w:bCs/>
        </w:rPr>
        <w:t xml:space="preserve"> A</w:t>
      </w:r>
      <w:r w:rsidRPr="0004186D">
        <w:t xml:space="preserve"> list of classified </w:t>
      </w:r>
      <w:proofErr w:type="gramStart"/>
      <w:r w:rsidRPr="0004186D">
        <w:t>hantaviruses</w:t>
      </w:r>
      <w:proofErr w:type="gramEnd"/>
      <w:r w:rsidRPr="0004186D">
        <w:t xml:space="preserve"> (International Committee on Taxonomy of Viruses, </w:t>
      </w:r>
      <w:hyperlink r:id="rId4" w:history="1">
        <w:r w:rsidRPr="0004186D">
          <w:rPr>
            <w:rStyle w:val="Hyperlink"/>
            <w:color w:val="auto"/>
          </w:rPr>
          <w:t>https://talk.ictvonline.org/taxonomy</w:t>
        </w:r>
      </w:hyperlink>
      <w:r w:rsidRPr="0004186D">
        <w:t xml:space="preserve">), and their </w:t>
      </w:r>
      <w:proofErr w:type="spellStart"/>
      <w:r w:rsidRPr="0004186D">
        <w:t>GenBank</w:t>
      </w:r>
      <w:proofErr w:type="spellEnd"/>
      <w:r w:rsidRPr="0004186D">
        <w:t xml:space="preserve"> accession numbers, used to analyse the evolutionary relationship with a putative novel Australian hantavirus, Robina virus (ROBV).</w:t>
      </w: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1550"/>
        <w:gridCol w:w="2177"/>
        <w:gridCol w:w="1867"/>
        <w:gridCol w:w="1455"/>
        <w:gridCol w:w="1688"/>
      </w:tblGrid>
      <w:tr w:rsidR="0004186D" w:rsidRPr="0004186D" w14:paraId="34372633" w14:textId="77777777" w:rsidTr="005720CF">
        <w:trPr>
          <w:trHeight w:val="290"/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88342" w14:textId="77777777" w:rsidR="00081EF6" w:rsidRPr="0004186D" w:rsidRDefault="00081EF6" w:rsidP="005720CF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bookmarkStart w:id="0" w:name="_Hlk57718826"/>
            <w:r w:rsidRPr="0004186D">
              <w:rPr>
                <w:rFonts w:eastAsia="Times New Roman" w:cs="Arial"/>
                <w:b/>
                <w:bCs/>
                <w:lang w:eastAsia="en-AU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51BE" w14:textId="77777777" w:rsidR="00081EF6" w:rsidRPr="0004186D" w:rsidRDefault="00081EF6" w:rsidP="005720CF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04186D">
              <w:rPr>
                <w:rFonts w:eastAsia="Times New Roman" w:cs="Arial"/>
                <w:b/>
                <w:bCs/>
                <w:lang w:eastAsia="en-AU"/>
              </w:rPr>
              <w:t>Virus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CCE6" w14:textId="77777777" w:rsidR="00081EF6" w:rsidRPr="0004186D" w:rsidRDefault="00081EF6" w:rsidP="005720CF">
            <w:pPr>
              <w:spacing w:line="240" w:lineRule="auto"/>
              <w:jc w:val="center"/>
              <w:rPr>
                <w:rFonts w:eastAsia="Times New Roman" w:cs="Arial"/>
                <w:b/>
                <w:bCs/>
                <w:vertAlign w:val="superscript"/>
                <w:lang w:eastAsia="en-AU"/>
              </w:rPr>
            </w:pPr>
            <w:r w:rsidRPr="0004186D">
              <w:rPr>
                <w:rFonts w:eastAsia="Times New Roman" w:cs="Arial"/>
                <w:b/>
                <w:bCs/>
                <w:lang w:eastAsia="en-AU"/>
              </w:rPr>
              <w:t>Abbreviation_host</w:t>
            </w:r>
            <w:r w:rsidRPr="0004186D">
              <w:rPr>
                <w:rFonts w:eastAsia="Times New Roman" w:cs="Arial"/>
                <w:b/>
                <w:bCs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7C74" w14:textId="77777777" w:rsidR="00081EF6" w:rsidRPr="0004186D" w:rsidRDefault="00081EF6" w:rsidP="005720CF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04186D">
              <w:rPr>
                <w:rFonts w:eastAsia="Times New Roman" w:cs="Arial"/>
                <w:b/>
                <w:bCs/>
                <w:lang w:eastAsia="en-AU"/>
              </w:rPr>
              <w:t>Small seg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535F" w14:textId="77777777" w:rsidR="00081EF6" w:rsidRPr="0004186D" w:rsidRDefault="00081EF6" w:rsidP="005720CF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04186D">
              <w:rPr>
                <w:rFonts w:eastAsia="Times New Roman" w:cs="Arial"/>
                <w:b/>
                <w:bCs/>
                <w:lang w:eastAsia="en-AU"/>
              </w:rPr>
              <w:t>Medium segment</w:t>
            </w:r>
          </w:p>
        </w:tc>
      </w:tr>
      <w:tr w:rsidR="0004186D" w:rsidRPr="0004186D" w14:paraId="2EC7364F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3F5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i/>
                <w:iCs/>
                <w:lang w:eastAsia="en-AU"/>
              </w:rPr>
              <w:t>Loan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5A5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Brno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EFB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BRN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A62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X84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173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X845679</w:t>
            </w:r>
          </w:p>
        </w:tc>
      </w:tr>
      <w:tr w:rsidR="0004186D" w:rsidRPr="0004186D" w14:paraId="581331BB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428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  <w:bookmarkStart w:id="1" w:name="_GoBack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EA7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óngquá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EAB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QU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73D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JX46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585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JX465398</w:t>
            </w:r>
          </w:p>
        </w:tc>
      </w:tr>
      <w:bookmarkEnd w:id="1"/>
      <w:tr w:rsidR="0004186D" w:rsidRPr="0004186D" w14:paraId="35F8626D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BB0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i/>
                <w:iCs/>
                <w:lang w:eastAsia="en-AU"/>
              </w:rPr>
              <w:t>Mobat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210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Đakrông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F99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DKG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D21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G66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BE5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G663535</w:t>
            </w:r>
          </w:p>
        </w:tc>
      </w:tr>
      <w:tr w:rsidR="0004186D" w:rsidRPr="0004186D" w14:paraId="6EF7DE0B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B52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A26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áibī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D7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AI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C3D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62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13</w:t>
            </w:r>
          </w:p>
        </w:tc>
      </w:tr>
      <w:tr w:rsidR="0004186D" w:rsidRPr="0004186D" w14:paraId="217D1A4C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4A5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59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ov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06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NVAV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F4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18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70</w:t>
            </w:r>
          </w:p>
        </w:tc>
      </w:tr>
      <w:tr w:rsidR="0004186D" w:rsidRPr="0004186D" w14:paraId="04A9F0CE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AB2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C7D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Quezon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16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QZN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A54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C8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3</w:t>
            </w:r>
          </w:p>
        </w:tc>
      </w:tr>
      <w:tr w:rsidR="0004186D" w:rsidRPr="0004186D" w14:paraId="78012CE2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D1A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8E3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Xuâ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Sơ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F94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XS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C0B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C_68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98A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U976427</w:t>
            </w:r>
          </w:p>
        </w:tc>
      </w:tr>
      <w:tr w:rsidR="0004186D" w:rsidRPr="0004186D" w14:paraId="6EAFE5B0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E1B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475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Robin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3D0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ROBV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46F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K16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D45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K165654</w:t>
            </w:r>
          </w:p>
        </w:tc>
      </w:tr>
      <w:tr w:rsidR="0004186D" w:rsidRPr="0004186D" w14:paraId="656177BF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8EF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i/>
                <w:iCs/>
                <w:lang w:eastAsia="en-AU"/>
              </w:rPr>
              <w:t>Orthohanta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7A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ndes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72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AND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F2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DA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3467</w:t>
            </w:r>
          </w:p>
        </w:tc>
      </w:tr>
      <w:tr w:rsidR="0004186D" w:rsidRPr="0004186D" w14:paraId="66BE3E73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C78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855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Artybash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83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RT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52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G88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B51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G913806</w:t>
            </w:r>
          </w:p>
        </w:tc>
      </w:tr>
      <w:tr w:rsidR="0004186D" w:rsidRPr="0004186D" w14:paraId="3A35E763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B9F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9B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sam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7A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ASAV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7C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52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274</w:t>
            </w:r>
          </w:p>
        </w:tc>
      </w:tr>
      <w:tr w:rsidR="0004186D" w:rsidRPr="0004186D" w14:paraId="24AD10AF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993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53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Asikkala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EE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SI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D5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82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069</w:t>
            </w:r>
          </w:p>
        </w:tc>
      </w:tr>
      <w:tr w:rsidR="0004186D" w:rsidRPr="0004186D" w14:paraId="6C92C876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C31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42E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Bayou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63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BAY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54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063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300</w:t>
            </w:r>
          </w:p>
        </w:tc>
      </w:tr>
      <w:tr w:rsidR="0004186D" w:rsidRPr="0004186D" w14:paraId="390E8EDE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535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65C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Black Creek Can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55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BCC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EB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22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073</w:t>
            </w:r>
          </w:p>
        </w:tc>
      </w:tr>
      <w:tr w:rsidR="0004186D" w:rsidRPr="0004186D" w14:paraId="0A38669C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A3E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ADA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Bowé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224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BOW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D1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11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06</w:t>
            </w:r>
          </w:p>
        </w:tc>
      </w:tr>
      <w:tr w:rsidR="0004186D" w:rsidRPr="0004186D" w14:paraId="3248B9C7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2DB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99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Bruges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DD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BRGV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59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88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5</w:t>
            </w:r>
          </w:p>
        </w:tc>
      </w:tr>
      <w:tr w:rsidR="0004186D" w:rsidRPr="0004186D" w14:paraId="1D20801E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D5B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BAA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 xml:space="preserve">Cano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Delgadito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B3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CDG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27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F70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25</w:t>
            </w:r>
          </w:p>
        </w:tc>
      </w:tr>
      <w:tr w:rsidR="0004186D" w:rsidRPr="0004186D" w14:paraId="306268F4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B7B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0C5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 xml:space="preserve">Cao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Bằng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50C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CBN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94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0D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74</w:t>
            </w:r>
          </w:p>
        </w:tc>
      </w:tr>
      <w:tr w:rsidR="0004186D" w:rsidRPr="0004186D" w14:paraId="4B1559B8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291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A8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Choclo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A1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CHO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6A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D8F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374</w:t>
            </w:r>
          </w:p>
        </w:tc>
      </w:tr>
      <w:tr w:rsidR="0004186D" w:rsidRPr="0004186D" w14:paraId="1C9E1BC8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D2B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AAE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Dabiesha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77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DBS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A0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05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383</w:t>
            </w:r>
          </w:p>
        </w:tc>
      </w:tr>
      <w:tr w:rsidR="0004186D" w:rsidRPr="0004186D" w14:paraId="4AE2FC92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857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72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Dobrava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>-Belgrade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97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DOB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F3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9C6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34</w:t>
            </w:r>
          </w:p>
        </w:tc>
      </w:tr>
      <w:tr w:rsidR="0004186D" w:rsidRPr="0004186D" w14:paraId="1865D0E8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43E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C9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El Moro Canyon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4E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ELMC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96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1C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424</w:t>
            </w:r>
          </w:p>
        </w:tc>
      </w:tr>
      <w:tr w:rsidR="0004186D" w:rsidRPr="0004186D" w14:paraId="5702841F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0DC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4C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Fugong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F57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FUGV_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29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F9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66</w:t>
            </w:r>
          </w:p>
        </w:tc>
      </w:tr>
      <w:tr w:rsidR="0004186D" w:rsidRPr="0004186D" w14:paraId="6470A1C5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768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82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Fusong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54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FUSV_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347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FE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447</w:t>
            </w:r>
          </w:p>
        </w:tc>
      </w:tr>
      <w:tr w:rsidR="0004186D" w:rsidRPr="0004186D" w14:paraId="1107E0B5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ECE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70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Hantaa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27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HTN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63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CC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19</w:t>
            </w:r>
          </w:p>
        </w:tc>
      </w:tr>
      <w:tr w:rsidR="0004186D" w:rsidRPr="0004186D" w14:paraId="7E0AC841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306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50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Jeju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orthohanta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D5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JJU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C0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E6D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404</w:t>
            </w:r>
          </w:p>
        </w:tc>
      </w:tr>
      <w:tr w:rsidR="0004186D" w:rsidRPr="0004186D" w14:paraId="28B9D412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530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50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Kenkeme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F87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KM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DB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A57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65</w:t>
            </w:r>
          </w:p>
        </w:tc>
      </w:tr>
      <w:tr w:rsidR="0004186D" w:rsidRPr="0004186D" w14:paraId="26E98567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8A7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52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habarovsk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8B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KBRV_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55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8A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18</w:t>
            </w:r>
          </w:p>
        </w:tc>
      </w:tr>
      <w:tr w:rsidR="0004186D" w:rsidRPr="0004186D" w14:paraId="0E7BC8C9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7CE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A5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 xml:space="preserve">Laguna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Negra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3F8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AN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F6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3E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06</w:t>
            </w:r>
          </w:p>
        </w:tc>
      </w:tr>
      <w:tr w:rsidR="0004186D" w:rsidRPr="0004186D" w14:paraId="65486085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7C2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8F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uxi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73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LUXV_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C8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B8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528</w:t>
            </w:r>
          </w:p>
        </w:tc>
      </w:tr>
      <w:tr w:rsidR="0004186D" w:rsidRPr="0004186D" w14:paraId="27AE81B0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B20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72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Maporal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5D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MAP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F2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C0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52</w:t>
            </w:r>
          </w:p>
        </w:tc>
      </w:tr>
      <w:tr w:rsidR="0004186D" w:rsidRPr="0004186D" w14:paraId="0D518704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088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A8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ontano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2E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MTN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EF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00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397</w:t>
            </w:r>
          </w:p>
        </w:tc>
      </w:tr>
      <w:tr w:rsidR="0004186D" w:rsidRPr="0004186D" w14:paraId="7F6898D4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545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D5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Necocli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1F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NEC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98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84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408</w:t>
            </w:r>
          </w:p>
        </w:tc>
      </w:tr>
      <w:tr w:rsidR="0004186D" w:rsidRPr="0004186D" w14:paraId="6549EB0A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F71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9B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Oxbow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AA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OXBV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6F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55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43176</w:t>
            </w:r>
          </w:p>
        </w:tc>
      </w:tr>
      <w:tr w:rsidR="0004186D" w:rsidRPr="0004186D" w14:paraId="5FF27021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B8B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B3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Prospect Hil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68E" w14:textId="2BD5D86C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PHV_</w:t>
            </w:r>
            <w:r w:rsidR="00273760" w:rsidRPr="0004186D">
              <w:rPr>
                <w:rFonts w:eastAsia="Times New Roman" w:cs="Arial"/>
                <w:lang w:eastAsia="en-AU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E9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E9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940</w:t>
            </w:r>
          </w:p>
        </w:tc>
      </w:tr>
      <w:tr w:rsidR="0004186D" w:rsidRPr="0004186D" w14:paraId="09CE73B2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83B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81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Puumala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8EC" w14:textId="368B62DE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PUUV_</w:t>
            </w:r>
            <w:r w:rsidR="003A28D2" w:rsidRPr="0004186D">
              <w:rPr>
                <w:rFonts w:eastAsia="Times New Roman" w:cs="Arial"/>
                <w:lang w:eastAsia="en-AU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0BF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24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23</w:t>
            </w:r>
          </w:p>
        </w:tc>
      </w:tr>
      <w:tr w:rsidR="0004186D" w:rsidRPr="0004186D" w14:paraId="3DFF01E3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177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CC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Rockport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8F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RKPV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4E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AF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694</w:t>
            </w:r>
          </w:p>
        </w:tc>
      </w:tr>
      <w:tr w:rsidR="0004186D" w:rsidRPr="0004186D" w14:paraId="04A39474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3A7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26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angassou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66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ANG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1C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43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16</w:t>
            </w:r>
          </w:p>
        </w:tc>
      </w:tr>
      <w:tr w:rsidR="0004186D" w:rsidRPr="0004186D" w14:paraId="249FDD9D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C88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18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eewis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C0D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SWS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D7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EF63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A8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Y651022</w:t>
            </w:r>
          </w:p>
        </w:tc>
      </w:tr>
      <w:tr w:rsidR="0004186D" w:rsidRPr="0004186D" w14:paraId="46EA2D25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857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6E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Seou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6E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EO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A6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83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37</w:t>
            </w:r>
          </w:p>
        </w:tc>
      </w:tr>
      <w:tr w:rsidR="0004186D" w:rsidRPr="0004186D" w14:paraId="5A348013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D07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26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 xml:space="preserve">Sin </w:t>
            </w:r>
            <w:proofErr w:type="spellStart"/>
            <w:r w:rsidRPr="0004186D">
              <w:rPr>
                <w:rFonts w:eastAsia="Times New Roman" w:cs="Arial"/>
                <w:lang w:eastAsia="en-AU"/>
              </w:rPr>
              <w:t>Nombre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ED6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N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447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E2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15</w:t>
            </w:r>
          </w:p>
        </w:tc>
      </w:tr>
      <w:tr w:rsidR="0004186D" w:rsidRPr="0004186D" w14:paraId="50B59C29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428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F96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oochong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F0F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SOO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C41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Y67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B0AD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AY675353</w:t>
            </w:r>
          </w:p>
        </w:tc>
      </w:tr>
      <w:tr w:rsidR="0004186D" w:rsidRPr="0004186D" w14:paraId="28BF28C2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BD6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FC5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Thailand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54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THAI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3C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110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63</w:t>
            </w:r>
          </w:p>
        </w:tc>
      </w:tr>
      <w:tr w:rsidR="0004186D" w:rsidRPr="0004186D" w14:paraId="4154EC65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5B1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4AF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Tigra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85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TIGV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4D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U93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88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KU934009</w:t>
            </w:r>
          </w:p>
        </w:tc>
      </w:tr>
      <w:tr w:rsidR="0004186D" w:rsidRPr="0004186D" w14:paraId="4FBAB6CD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A9FE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42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Tul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8DD" w14:textId="2B0D515F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TULV_</w:t>
            </w:r>
            <w:r w:rsidR="003A28D2" w:rsidRPr="0004186D">
              <w:rPr>
                <w:rFonts w:eastAsia="Times New Roman" w:cs="Arial"/>
                <w:lang w:eastAsia="en-AU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4EE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84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05228</w:t>
            </w:r>
          </w:p>
        </w:tc>
      </w:tr>
      <w:tr w:rsidR="0004186D" w:rsidRPr="0004186D" w14:paraId="27175161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C358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DE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Yákèshí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BE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YKSV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C0A9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FB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8705</w:t>
            </w:r>
          </w:p>
        </w:tc>
      </w:tr>
      <w:tr w:rsidR="0004186D" w:rsidRPr="0004186D" w14:paraId="7705708F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9C73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i/>
                <w:iCs/>
                <w:lang w:eastAsia="en-AU"/>
              </w:rPr>
              <w:t>Thottimi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D3032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Imjin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EE17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MJNV_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CF411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BF57C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34557</w:t>
            </w:r>
          </w:p>
        </w:tc>
      </w:tr>
      <w:tr w:rsidR="00081EF6" w:rsidRPr="0004186D" w14:paraId="158DFE2D" w14:textId="77777777" w:rsidTr="005720CF">
        <w:trPr>
          <w:trHeight w:val="290"/>
          <w:jc w:val="righ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C07F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i/>
                <w:iCs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AB633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proofErr w:type="spellStart"/>
            <w:r w:rsidRPr="0004186D">
              <w:rPr>
                <w:rFonts w:eastAsia="Times New Roman" w:cs="Arial"/>
                <w:lang w:eastAsia="en-AU"/>
              </w:rPr>
              <w:t>Thottapalayam</w:t>
            </w:r>
            <w:proofErr w:type="spellEnd"/>
            <w:r w:rsidRPr="0004186D">
              <w:rPr>
                <w:rFonts w:eastAsia="Times New Roman" w:cs="Arial"/>
                <w:lang w:eastAsia="en-AU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C74BA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TPMV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6F83B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1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DE884" w14:textId="77777777" w:rsidR="00081EF6" w:rsidRPr="0004186D" w:rsidRDefault="00081EF6" w:rsidP="005720CF">
            <w:pPr>
              <w:spacing w:line="240" w:lineRule="auto"/>
              <w:jc w:val="left"/>
              <w:rPr>
                <w:rFonts w:eastAsia="Times New Roman" w:cs="Arial"/>
                <w:lang w:eastAsia="en-AU"/>
              </w:rPr>
            </w:pPr>
            <w:r w:rsidRPr="0004186D">
              <w:rPr>
                <w:rFonts w:eastAsia="Times New Roman" w:cs="Arial"/>
                <w:lang w:eastAsia="en-AU"/>
              </w:rPr>
              <w:t>NC_010708</w:t>
            </w:r>
          </w:p>
        </w:tc>
      </w:tr>
      <w:bookmarkEnd w:id="0"/>
    </w:tbl>
    <w:p w14:paraId="68D5DCF9" w14:textId="77777777" w:rsidR="00E73575" w:rsidRPr="0004186D" w:rsidRDefault="00E73575"/>
    <w:sectPr w:rsidR="00E73575" w:rsidRPr="0004186D" w:rsidSect="00041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EF6"/>
    <w:rsid w:val="0004186D"/>
    <w:rsid w:val="00081EF6"/>
    <w:rsid w:val="00273760"/>
    <w:rsid w:val="00316850"/>
    <w:rsid w:val="003A28D2"/>
    <w:rsid w:val="003E4053"/>
    <w:rsid w:val="00591E34"/>
    <w:rsid w:val="007775E2"/>
    <w:rsid w:val="00DF055D"/>
    <w:rsid w:val="00E73575"/>
    <w:rsid w:val="00F8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DB3B8"/>
  <w15:chartTrackingRefBased/>
  <w15:docId w15:val="{B7851A74-BB1B-4E53-A430-2B2BC627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EF6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EF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EF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EF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EF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EF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EF6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EF6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EF6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EF6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EF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EF6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EF6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81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EF6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081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E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81EF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alk.ictvonline.org/taxono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mith</dc:creator>
  <cp:keywords/>
  <dc:description/>
  <cp:lastModifiedBy>Swarnambika kanniyappan</cp:lastModifiedBy>
  <cp:revision>5</cp:revision>
  <dcterms:created xsi:type="dcterms:W3CDTF">2024-08-05T04:41:00Z</dcterms:created>
  <dcterms:modified xsi:type="dcterms:W3CDTF">2024-10-03T03:12:00Z</dcterms:modified>
</cp:coreProperties>
</file>